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152"/>
        <w:gridCol w:w="1152"/>
        <w:gridCol w:w="1152"/>
        <w:gridCol w:w="260"/>
        <w:gridCol w:w="1152"/>
        <w:gridCol w:w="1152"/>
        <w:gridCol w:w="236"/>
        <w:gridCol w:w="1152"/>
        <w:gridCol w:w="1152"/>
      </w:tblGrid>
      <w:tr w:rsidR="00FD5E73" w14:paraId="27672B8D" w14:textId="77777777" w:rsidTr="009A13BA">
        <w:tc>
          <w:tcPr>
            <w:tcW w:w="9856" w:type="dxa"/>
            <w:gridSpan w:val="10"/>
            <w:vAlign w:val="center"/>
          </w:tcPr>
          <w:p w14:paraId="4B2361AE" w14:textId="77777777" w:rsidR="00FD5E73" w:rsidRPr="00BB7F87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media Appendi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D5E73" w14:paraId="2E136FE5" w14:textId="77777777" w:rsidTr="009A13BA">
        <w:tc>
          <w:tcPr>
            <w:tcW w:w="9856" w:type="dxa"/>
            <w:gridSpan w:val="10"/>
            <w:tcBorders>
              <w:bottom w:val="single" w:sz="4" w:space="0" w:color="auto"/>
            </w:tcBorders>
            <w:vAlign w:val="center"/>
          </w:tcPr>
          <w:p w14:paraId="3BFE83CF" w14:textId="77777777" w:rsidR="00FD5E73" w:rsidRPr="007E6ECF" w:rsidRDefault="00FD5E73" w:rsidP="009A13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criptive Statistics for Bank Saving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 Full Samp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 Stratifi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 Recruitment Cell</w:t>
            </w:r>
          </w:p>
        </w:tc>
      </w:tr>
      <w:tr w:rsidR="00FD5E73" w14:paraId="36F08E88" w14:textId="77777777" w:rsidTr="009A13BA">
        <w:tc>
          <w:tcPr>
            <w:tcW w:w="1296" w:type="dxa"/>
            <w:tcBorders>
              <w:top w:val="single" w:sz="4" w:space="0" w:color="auto"/>
            </w:tcBorders>
          </w:tcPr>
          <w:p w14:paraId="3AB879E9" w14:textId="77777777" w:rsidR="00FD5E73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B1B1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(n = 203)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center"/>
          </w:tcPr>
          <w:p w14:paraId="2492A92C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B69B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Black (n = 13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41A25EF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228E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(n = 65)</w:t>
            </w:r>
          </w:p>
        </w:tc>
      </w:tr>
      <w:tr w:rsidR="00FD5E73" w14:paraId="27492266" w14:textId="77777777" w:rsidTr="009A13BA">
        <w:tc>
          <w:tcPr>
            <w:tcW w:w="1296" w:type="dxa"/>
          </w:tcPr>
          <w:p w14:paraId="4598D54B" w14:textId="77777777" w:rsidR="00FD5E73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B6894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927B06F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7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874C8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0394EA10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1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40D48" w14:textId="77777777" w:rsidR="00FD5E73" w:rsidRPr="000C1B66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B6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1DE2FBE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83)</w:t>
            </w:r>
          </w:p>
        </w:tc>
        <w:tc>
          <w:tcPr>
            <w:tcW w:w="260" w:type="dxa"/>
            <w:vAlign w:val="center"/>
          </w:tcPr>
          <w:p w14:paraId="43DA426C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1521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DBE5466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3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8BCD9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7F31AAF8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08)</w:t>
            </w:r>
          </w:p>
        </w:tc>
        <w:tc>
          <w:tcPr>
            <w:tcW w:w="236" w:type="dxa"/>
            <w:vAlign w:val="center"/>
          </w:tcPr>
          <w:p w14:paraId="2F78D9A4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231A2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876F183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C0A61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6CC6F245" w14:textId="77777777" w:rsidR="00FD5E73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7)</w:t>
            </w:r>
          </w:p>
        </w:tc>
      </w:tr>
      <w:tr w:rsidR="00FD5E73" w14:paraId="28AE3A5B" w14:textId="77777777" w:rsidTr="009A13BA">
        <w:tc>
          <w:tcPr>
            <w:tcW w:w="1296" w:type="dxa"/>
          </w:tcPr>
          <w:p w14:paraId="3BB97B19" w14:textId="77777777" w:rsidR="00FD5E73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5B431F7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77</w:t>
            </w:r>
          </w:p>
        </w:tc>
        <w:tc>
          <w:tcPr>
            <w:tcW w:w="1152" w:type="dxa"/>
            <w:vAlign w:val="center"/>
          </w:tcPr>
          <w:p w14:paraId="7CEDC04C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076</w:t>
            </w:r>
          </w:p>
        </w:tc>
        <w:tc>
          <w:tcPr>
            <w:tcW w:w="1152" w:type="dxa"/>
            <w:vAlign w:val="center"/>
          </w:tcPr>
          <w:p w14:paraId="47F70F35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981</w:t>
            </w:r>
          </w:p>
        </w:tc>
        <w:tc>
          <w:tcPr>
            <w:tcW w:w="260" w:type="dxa"/>
            <w:vAlign w:val="center"/>
          </w:tcPr>
          <w:p w14:paraId="6C0F37CC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1EDC7B42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56</w:t>
            </w:r>
          </w:p>
        </w:tc>
        <w:tc>
          <w:tcPr>
            <w:tcW w:w="1152" w:type="dxa"/>
            <w:vAlign w:val="center"/>
          </w:tcPr>
          <w:p w14:paraId="0B71470E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385</w:t>
            </w:r>
          </w:p>
        </w:tc>
        <w:tc>
          <w:tcPr>
            <w:tcW w:w="236" w:type="dxa"/>
            <w:vAlign w:val="center"/>
          </w:tcPr>
          <w:p w14:paraId="13BFA0C8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987D114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8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A6CBD7D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296</w:t>
            </w:r>
          </w:p>
        </w:tc>
      </w:tr>
      <w:tr w:rsidR="00FD5E73" w14:paraId="4D06A56E" w14:textId="77777777" w:rsidTr="009A13BA">
        <w:tc>
          <w:tcPr>
            <w:tcW w:w="1296" w:type="dxa"/>
          </w:tcPr>
          <w:p w14:paraId="3F0175A6" w14:textId="77777777" w:rsidR="00FD5E73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52" w:type="dxa"/>
            <w:vAlign w:val="center"/>
          </w:tcPr>
          <w:p w14:paraId="360B2ACF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60</w:t>
            </w:r>
          </w:p>
        </w:tc>
        <w:tc>
          <w:tcPr>
            <w:tcW w:w="1152" w:type="dxa"/>
            <w:vAlign w:val="center"/>
          </w:tcPr>
          <w:p w14:paraId="6576284E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910</w:t>
            </w:r>
          </w:p>
        </w:tc>
        <w:tc>
          <w:tcPr>
            <w:tcW w:w="1152" w:type="dxa"/>
            <w:vAlign w:val="center"/>
          </w:tcPr>
          <w:p w14:paraId="00F521C4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878</w:t>
            </w:r>
          </w:p>
        </w:tc>
        <w:tc>
          <w:tcPr>
            <w:tcW w:w="260" w:type="dxa"/>
            <w:vAlign w:val="center"/>
          </w:tcPr>
          <w:p w14:paraId="571CFF1E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E741478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36</w:t>
            </w:r>
          </w:p>
        </w:tc>
        <w:tc>
          <w:tcPr>
            <w:tcW w:w="1152" w:type="dxa"/>
            <w:vAlign w:val="center"/>
          </w:tcPr>
          <w:p w14:paraId="1641F41F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450</w:t>
            </w:r>
          </w:p>
        </w:tc>
        <w:tc>
          <w:tcPr>
            <w:tcW w:w="236" w:type="dxa"/>
            <w:vAlign w:val="center"/>
          </w:tcPr>
          <w:p w14:paraId="7B3F0966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3C587A7A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9</w:t>
            </w:r>
          </w:p>
        </w:tc>
        <w:tc>
          <w:tcPr>
            <w:tcW w:w="1152" w:type="dxa"/>
            <w:vAlign w:val="center"/>
          </w:tcPr>
          <w:p w14:paraId="295F6DDE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354</w:t>
            </w:r>
          </w:p>
        </w:tc>
      </w:tr>
      <w:tr w:rsidR="00FD5E73" w14:paraId="2BEE01F5" w14:textId="77777777" w:rsidTr="009A13BA">
        <w:tc>
          <w:tcPr>
            <w:tcW w:w="1296" w:type="dxa"/>
          </w:tcPr>
          <w:p w14:paraId="13054741" w14:textId="77777777" w:rsidR="00FD5E73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1152" w:type="dxa"/>
            <w:vAlign w:val="center"/>
          </w:tcPr>
          <w:p w14:paraId="4C8B375E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vAlign w:val="center"/>
          </w:tcPr>
          <w:p w14:paraId="13D7F82E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vAlign w:val="center"/>
          </w:tcPr>
          <w:p w14:paraId="5F58A6D2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0" w:type="dxa"/>
            <w:vAlign w:val="center"/>
          </w:tcPr>
          <w:p w14:paraId="6704A346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37F89E3B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vAlign w:val="center"/>
          </w:tcPr>
          <w:p w14:paraId="57DB0331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vAlign w:val="center"/>
          </w:tcPr>
          <w:p w14:paraId="08164CC4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5A8BA623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vAlign w:val="center"/>
          </w:tcPr>
          <w:p w14:paraId="3A7169A0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5E73" w14:paraId="2B799247" w14:textId="77777777" w:rsidTr="009A13BA">
        <w:tc>
          <w:tcPr>
            <w:tcW w:w="1296" w:type="dxa"/>
            <w:tcBorders>
              <w:bottom w:val="single" w:sz="4" w:space="0" w:color="auto"/>
            </w:tcBorders>
          </w:tcPr>
          <w:p w14:paraId="64CDDDE2" w14:textId="77777777" w:rsidR="00FD5E73" w:rsidRDefault="00FD5E73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8C604B0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0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FAEA8C1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,0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8CE5A2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,000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center"/>
          </w:tcPr>
          <w:p w14:paraId="2A523286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E68FAC6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0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C694B56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,0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E7BC7B5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DA93DB3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0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0B0D8CA" w14:textId="77777777" w:rsidR="00FD5E73" w:rsidRPr="00DC75F2" w:rsidRDefault="00FD5E73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</w:tbl>
    <w:p w14:paraId="16D4D2FB" w14:textId="77777777" w:rsidR="007A1FCF" w:rsidRDefault="007A1FCF"/>
    <w:sectPr w:rsidR="007A1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73"/>
    <w:rsid w:val="007A1FCF"/>
    <w:rsid w:val="00FD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EA62F"/>
  <w15:chartTrackingRefBased/>
  <w15:docId w15:val="{C0CA96F4-C05F-40FF-A9A5-4C7BE7F2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-Koonce, Roger</dc:creator>
  <cp:keywords/>
  <dc:description/>
  <cp:lastModifiedBy>Mills-Koonce, Roger</cp:lastModifiedBy>
  <cp:revision>1</cp:revision>
  <dcterms:created xsi:type="dcterms:W3CDTF">2022-02-11T18:08:00Z</dcterms:created>
  <dcterms:modified xsi:type="dcterms:W3CDTF">2022-02-11T18:08:00Z</dcterms:modified>
</cp:coreProperties>
</file>